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Look w:val="04A0" w:firstRow="1" w:lastRow="0" w:firstColumn="1" w:lastColumn="0" w:noHBand="0" w:noVBand="1"/>
      </w:tblPr>
      <w:tblGrid>
        <w:gridCol w:w="2127"/>
        <w:gridCol w:w="3822"/>
        <w:gridCol w:w="1139"/>
        <w:gridCol w:w="850"/>
        <w:gridCol w:w="993"/>
      </w:tblGrid>
      <w:tr w:rsidR="001967EC" w:rsidRPr="00037DD3" w14:paraId="2E46AE4C" w14:textId="77777777" w:rsidTr="00C3129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7DBFE6F" w14:textId="77777777" w:rsidR="001967EC" w:rsidRPr="00037DD3" w:rsidRDefault="001967EC" w:rsidP="00C312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37DD3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</w:tcPr>
          <w:p w14:paraId="1DBC9116" w14:textId="77777777" w:rsidR="001967EC" w:rsidRPr="00037DD3" w:rsidRDefault="001967EC" w:rsidP="00C312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37DD3">
              <w:rPr>
                <w:rFonts w:ascii="Times New Roman" w:hAnsi="Times New Roman" w:cs="Times New Roman"/>
                <w:b/>
              </w:rPr>
              <w:t>Land-use typ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6CBA3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37DD3">
              <w:rPr>
                <w:rFonts w:ascii="Times New Roman" w:hAnsi="Times New Roman" w:cs="Times New Roman"/>
                <w:b/>
                <w:color w:val="000000" w:themeColor="text1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F1378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37DD3">
              <w:rPr>
                <w:rFonts w:ascii="Times New Roman" w:hAnsi="Times New Roman" w:cs="Times New Roman"/>
                <w:b/>
                <w:color w:val="000000" w:themeColor="text1"/>
              </w:rPr>
              <w:t>L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AA19B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37DD3">
              <w:rPr>
                <w:rFonts w:ascii="Times New Roman" w:hAnsi="Times New Roman" w:cs="Times New Roman"/>
                <w:b/>
                <w:color w:val="000000" w:themeColor="text1"/>
              </w:rPr>
              <w:t>UCI</w:t>
            </w:r>
          </w:p>
        </w:tc>
      </w:tr>
      <w:tr w:rsidR="001967EC" w:rsidRPr="00037DD3" w14:paraId="3DEC110A" w14:textId="77777777" w:rsidTr="00C31296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68995E2B" w14:textId="77777777" w:rsidR="001967EC" w:rsidRPr="00037DD3" w:rsidRDefault="001967EC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Total species richness</w:t>
            </w:r>
          </w:p>
        </w:tc>
        <w:tc>
          <w:tcPr>
            <w:tcW w:w="3822" w:type="dxa"/>
            <w:tcBorders>
              <w:top w:val="single" w:sz="4" w:space="0" w:color="auto"/>
            </w:tcBorders>
            <w:vAlign w:val="center"/>
          </w:tcPr>
          <w:p w14:paraId="5EBE792D" w14:textId="77777777" w:rsidR="001967EC" w:rsidRPr="00037DD3" w:rsidRDefault="001967EC" w:rsidP="00C31296">
            <w:pPr>
              <w:rPr>
                <w:rFonts w:ascii="Times New Roman" w:hAnsi="Times New Roman" w:cs="Times New Roman"/>
                <w:iCs/>
              </w:rPr>
            </w:pPr>
            <w:r w:rsidRPr="00037DD3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14:paraId="4C3BA038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67E5B43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87FE7CA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1.53</w:t>
            </w:r>
          </w:p>
        </w:tc>
      </w:tr>
      <w:tr w:rsidR="001967EC" w:rsidRPr="00037DD3" w14:paraId="7C2BA5DD" w14:textId="77777777" w:rsidTr="00C31296">
        <w:tc>
          <w:tcPr>
            <w:tcW w:w="2127" w:type="dxa"/>
            <w:vMerge/>
            <w:vAlign w:val="center"/>
          </w:tcPr>
          <w:p w14:paraId="2456929D" w14:textId="77777777" w:rsidR="001967EC" w:rsidRPr="00037DD3" w:rsidRDefault="001967EC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vAlign w:val="center"/>
          </w:tcPr>
          <w:p w14:paraId="28434CAE" w14:textId="77777777" w:rsidR="001967EC" w:rsidRPr="00037DD3" w:rsidRDefault="001967EC" w:rsidP="00C31296">
            <w:pPr>
              <w:rPr>
                <w:rFonts w:ascii="Times New Roman" w:hAnsi="Times New Roman" w:cs="Times New Roman"/>
                <w:iCs/>
              </w:rPr>
            </w:pPr>
            <w:r w:rsidRPr="00037DD3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1139" w:type="dxa"/>
            <w:shd w:val="clear" w:color="auto" w:fill="auto"/>
          </w:tcPr>
          <w:p w14:paraId="38E1792A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50" w:type="dxa"/>
            <w:shd w:val="clear" w:color="auto" w:fill="auto"/>
          </w:tcPr>
          <w:p w14:paraId="3CF224D0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993" w:type="dxa"/>
            <w:shd w:val="clear" w:color="auto" w:fill="auto"/>
          </w:tcPr>
          <w:p w14:paraId="307B1043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04</w:t>
            </w:r>
          </w:p>
        </w:tc>
      </w:tr>
      <w:tr w:rsidR="001967EC" w:rsidRPr="00037DD3" w14:paraId="44887A9B" w14:textId="77777777" w:rsidTr="00C31296">
        <w:tc>
          <w:tcPr>
            <w:tcW w:w="2127" w:type="dxa"/>
            <w:vMerge/>
            <w:vAlign w:val="center"/>
          </w:tcPr>
          <w:p w14:paraId="31871316" w14:textId="77777777" w:rsidR="001967EC" w:rsidRPr="00037DD3" w:rsidRDefault="001967EC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vAlign w:val="center"/>
          </w:tcPr>
          <w:p w14:paraId="25F3F9F4" w14:textId="77777777" w:rsidR="001967EC" w:rsidRPr="00037DD3" w:rsidRDefault="001967EC" w:rsidP="00C31296">
            <w:pPr>
              <w:rPr>
                <w:rFonts w:ascii="Times New Roman" w:hAnsi="Times New Roman" w:cs="Times New Roman"/>
                <w:iCs/>
              </w:rPr>
            </w:pPr>
            <w:r w:rsidRPr="00037DD3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1139" w:type="dxa"/>
            <w:shd w:val="clear" w:color="auto" w:fill="auto"/>
          </w:tcPr>
          <w:p w14:paraId="1BC8B9A5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0" w:type="dxa"/>
            <w:shd w:val="clear" w:color="auto" w:fill="auto"/>
          </w:tcPr>
          <w:p w14:paraId="7E86A4A9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993" w:type="dxa"/>
            <w:shd w:val="clear" w:color="auto" w:fill="auto"/>
          </w:tcPr>
          <w:p w14:paraId="0E67F0AB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16</w:t>
            </w:r>
          </w:p>
        </w:tc>
      </w:tr>
      <w:tr w:rsidR="001967EC" w:rsidRPr="00037DD3" w14:paraId="60D9FF99" w14:textId="77777777" w:rsidTr="00C31296">
        <w:tc>
          <w:tcPr>
            <w:tcW w:w="2127" w:type="dxa"/>
            <w:vMerge/>
            <w:vAlign w:val="center"/>
          </w:tcPr>
          <w:p w14:paraId="42D465C6" w14:textId="77777777" w:rsidR="001967EC" w:rsidRPr="00037DD3" w:rsidRDefault="001967EC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vAlign w:val="center"/>
          </w:tcPr>
          <w:p w14:paraId="6951321F" w14:textId="77777777" w:rsidR="001967EC" w:rsidRPr="00037DD3" w:rsidRDefault="001967EC" w:rsidP="00C31296">
            <w:pPr>
              <w:rPr>
                <w:rFonts w:ascii="Times New Roman" w:hAnsi="Times New Roman" w:cs="Times New Roman"/>
                <w:iCs/>
              </w:rPr>
            </w:pPr>
            <w:r w:rsidRPr="00037DD3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1139" w:type="dxa"/>
            <w:shd w:val="clear" w:color="auto" w:fill="auto"/>
          </w:tcPr>
          <w:p w14:paraId="6AFCBD41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shd w:val="clear" w:color="auto" w:fill="auto"/>
          </w:tcPr>
          <w:p w14:paraId="7CF55953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93" w:type="dxa"/>
            <w:shd w:val="clear" w:color="auto" w:fill="auto"/>
          </w:tcPr>
          <w:p w14:paraId="6B70C8F3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17</w:t>
            </w:r>
          </w:p>
        </w:tc>
      </w:tr>
      <w:tr w:rsidR="001967EC" w:rsidRPr="00037DD3" w14:paraId="0E02E23F" w14:textId="77777777" w:rsidTr="00C31296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262F6B06" w14:textId="77777777" w:rsidR="001967EC" w:rsidRPr="00037DD3" w:rsidRDefault="001967EC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tcBorders>
              <w:bottom w:val="single" w:sz="4" w:space="0" w:color="auto"/>
            </w:tcBorders>
            <w:vAlign w:val="center"/>
          </w:tcPr>
          <w:p w14:paraId="042981E0" w14:textId="77777777" w:rsidR="001967EC" w:rsidRPr="00037DD3" w:rsidRDefault="001967EC" w:rsidP="00C31296">
            <w:pPr>
              <w:rPr>
                <w:rFonts w:ascii="Times New Roman" w:hAnsi="Times New Roman" w:cs="Times New Roman"/>
                <w:iCs/>
              </w:rPr>
            </w:pPr>
            <w:r w:rsidRPr="00037DD3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14:paraId="476826CC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 xml:space="preserve"> -0.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1A53156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9625FD3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31</w:t>
            </w:r>
          </w:p>
        </w:tc>
      </w:tr>
      <w:tr w:rsidR="001967EC" w:rsidRPr="00037DD3" w14:paraId="45B7002F" w14:textId="77777777" w:rsidTr="00C31296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1FAE397F" w14:textId="77777777" w:rsidR="001967EC" w:rsidRPr="00037DD3" w:rsidRDefault="001967EC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 xml:space="preserve">Aedes </w:t>
            </w:r>
            <w:r w:rsidRPr="00037DD3">
              <w:rPr>
                <w:rFonts w:ascii="Times New Roman" w:hAnsi="Times New Roman" w:cs="Times New Roman"/>
              </w:rPr>
              <w:t>species richness</w:t>
            </w:r>
          </w:p>
        </w:tc>
        <w:tc>
          <w:tcPr>
            <w:tcW w:w="3822" w:type="dxa"/>
            <w:tcBorders>
              <w:top w:val="single" w:sz="4" w:space="0" w:color="auto"/>
            </w:tcBorders>
            <w:vAlign w:val="center"/>
          </w:tcPr>
          <w:p w14:paraId="79E06FDC" w14:textId="77777777" w:rsidR="001967EC" w:rsidRPr="00037DD3" w:rsidRDefault="001967EC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14:paraId="32304A00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193BE3E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BF5F4A4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1.16</w:t>
            </w:r>
          </w:p>
        </w:tc>
      </w:tr>
      <w:tr w:rsidR="001967EC" w:rsidRPr="00037DD3" w14:paraId="616E91FE" w14:textId="77777777" w:rsidTr="00C31296">
        <w:tc>
          <w:tcPr>
            <w:tcW w:w="2127" w:type="dxa"/>
            <w:vMerge/>
            <w:vAlign w:val="center"/>
          </w:tcPr>
          <w:p w14:paraId="188EF0CB" w14:textId="77777777" w:rsidR="001967EC" w:rsidRPr="00037DD3" w:rsidRDefault="001967EC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vAlign w:val="center"/>
          </w:tcPr>
          <w:p w14:paraId="3EB85238" w14:textId="77777777" w:rsidR="001967EC" w:rsidRPr="00037DD3" w:rsidRDefault="001967EC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1139" w:type="dxa"/>
            <w:shd w:val="clear" w:color="auto" w:fill="auto"/>
          </w:tcPr>
          <w:p w14:paraId="40370A35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50" w:type="dxa"/>
            <w:shd w:val="clear" w:color="auto" w:fill="auto"/>
          </w:tcPr>
          <w:p w14:paraId="1A8F6142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993" w:type="dxa"/>
            <w:shd w:val="clear" w:color="auto" w:fill="auto"/>
          </w:tcPr>
          <w:p w14:paraId="0992D7D4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15</w:t>
            </w:r>
          </w:p>
        </w:tc>
      </w:tr>
      <w:tr w:rsidR="001967EC" w:rsidRPr="00037DD3" w14:paraId="724CCC75" w14:textId="77777777" w:rsidTr="00C31296">
        <w:tc>
          <w:tcPr>
            <w:tcW w:w="2127" w:type="dxa"/>
            <w:vMerge/>
            <w:vAlign w:val="center"/>
          </w:tcPr>
          <w:p w14:paraId="69E39D08" w14:textId="77777777" w:rsidR="001967EC" w:rsidRPr="00037DD3" w:rsidRDefault="001967EC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vAlign w:val="center"/>
          </w:tcPr>
          <w:p w14:paraId="5C0C1AFD" w14:textId="77777777" w:rsidR="001967EC" w:rsidRPr="00037DD3" w:rsidRDefault="001967EC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1139" w:type="dxa"/>
            <w:shd w:val="clear" w:color="auto" w:fill="auto"/>
          </w:tcPr>
          <w:p w14:paraId="57744901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14:paraId="23219730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993" w:type="dxa"/>
            <w:shd w:val="clear" w:color="auto" w:fill="auto"/>
          </w:tcPr>
          <w:p w14:paraId="5AB1CE86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27</w:t>
            </w:r>
          </w:p>
        </w:tc>
      </w:tr>
      <w:tr w:rsidR="001967EC" w:rsidRPr="00037DD3" w14:paraId="40AED99B" w14:textId="77777777" w:rsidTr="00C31296">
        <w:tc>
          <w:tcPr>
            <w:tcW w:w="2127" w:type="dxa"/>
            <w:vMerge/>
            <w:vAlign w:val="center"/>
          </w:tcPr>
          <w:p w14:paraId="074CA649" w14:textId="77777777" w:rsidR="001967EC" w:rsidRPr="00037DD3" w:rsidRDefault="001967EC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vAlign w:val="center"/>
          </w:tcPr>
          <w:p w14:paraId="2293E2B6" w14:textId="77777777" w:rsidR="001967EC" w:rsidRPr="00037DD3" w:rsidRDefault="001967EC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1139" w:type="dxa"/>
            <w:shd w:val="clear" w:color="auto" w:fill="auto"/>
          </w:tcPr>
          <w:p w14:paraId="1E6D2FB2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50" w:type="dxa"/>
            <w:shd w:val="clear" w:color="auto" w:fill="auto"/>
          </w:tcPr>
          <w:p w14:paraId="5DCB6F64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993" w:type="dxa"/>
            <w:shd w:val="clear" w:color="auto" w:fill="auto"/>
          </w:tcPr>
          <w:p w14:paraId="607D4437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16</w:t>
            </w:r>
          </w:p>
        </w:tc>
      </w:tr>
      <w:tr w:rsidR="001967EC" w:rsidRPr="00037DD3" w14:paraId="3583AC2D" w14:textId="77777777" w:rsidTr="00C31296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0EDEF12B" w14:textId="77777777" w:rsidR="001967EC" w:rsidRPr="00037DD3" w:rsidRDefault="001967EC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tcBorders>
              <w:bottom w:val="single" w:sz="4" w:space="0" w:color="auto"/>
            </w:tcBorders>
            <w:vAlign w:val="center"/>
          </w:tcPr>
          <w:p w14:paraId="19D6BAA4" w14:textId="77777777" w:rsidR="001967EC" w:rsidRPr="00037DD3" w:rsidRDefault="001967EC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14:paraId="5DC2EC02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9E4FF0A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118F535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05</w:t>
            </w:r>
          </w:p>
        </w:tc>
      </w:tr>
      <w:tr w:rsidR="001967EC" w:rsidRPr="00037DD3" w14:paraId="49966C3F" w14:textId="77777777" w:rsidTr="00C31296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1770FD7D" w14:textId="77777777" w:rsidR="001967EC" w:rsidRPr="00037DD3" w:rsidRDefault="001967EC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 xml:space="preserve">Anopheles </w:t>
            </w:r>
            <w:r w:rsidRPr="00037DD3">
              <w:rPr>
                <w:rFonts w:ascii="Times New Roman" w:hAnsi="Times New Roman" w:cs="Times New Roman"/>
              </w:rPr>
              <w:t>species richness</w:t>
            </w:r>
          </w:p>
        </w:tc>
        <w:tc>
          <w:tcPr>
            <w:tcW w:w="3822" w:type="dxa"/>
            <w:tcBorders>
              <w:top w:val="single" w:sz="4" w:space="0" w:color="auto"/>
            </w:tcBorders>
            <w:vAlign w:val="center"/>
          </w:tcPr>
          <w:p w14:paraId="64B959C2" w14:textId="77777777" w:rsidR="001967EC" w:rsidRPr="00037DD3" w:rsidRDefault="001967EC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14:paraId="35B54DE8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77A7C60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102201B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1967EC" w:rsidRPr="00037DD3" w14:paraId="5904187F" w14:textId="77777777" w:rsidTr="00C31296">
        <w:tc>
          <w:tcPr>
            <w:tcW w:w="2127" w:type="dxa"/>
            <w:vMerge/>
            <w:vAlign w:val="center"/>
          </w:tcPr>
          <w:p w14:paraId="2AC38ED2" w14:textId="77777777" w:rsidR="001967EC" w:rsidRPr="00037DD3" w:rsidRDefault="001967EC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vAlign w:val="center"/>
          </w:tcPr>
          <w:p w14:paraId="2B4ADCBE" w14:textId="77777777" w:rsidR="001967EC" w:rsidRPr="00037DD3" w:rsidRDefault="001967EC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1139" w:type="dxa"/>
            <w:shd w:val="clear" w:color="auto" w:fill="auto"/>
          </w:tcPr>
          <w:p w14:paraId="72031F51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7CD54C66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1DE0ED80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967EC" w:rsidRPr="00037DD3" w14:paraId="22F36785" w14:textId="77777777" w:rsidTr="00C31296">
        <w:tc>
          <w:tcPr>
            <w:tcW w:w="2127" w:type="dxa"/>
            <w:vMerge/>
            <w:vAlign w:val="center"/>
          </w:tcPr>
          <w:p w14:paraId="0D2CA78B" w14:textId="77777777" w:rsidR="001967EC" w:rsidRPr="00037DD3" w:rsidRDefault="001967EC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vAlign w:val="center"/>
          </w:tcPr>
          <w:p w14:paraId="05242617" w14:textId="77777777" w:rsidR="001967EC" w:rsidRPr="00037DD3" w:rsidRDefault="001967EC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1139" w:type="dxa"/>
            <w:shd w:val="clear" w:color="auto" w:fill="auto"/>
          </w:tcPr>
          <w:p w14:paraId="56D5E25F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50" w:type="dxa"/>
            <w:shd w:val="clear" w:color="auto" w:fill="auto"/>
          </w:tcPr>
          <w:p w14:paraId="665A422F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2FA9DF97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967EC" w:rsidRPr="00037DD3" w14:paraId="4483111D" w14:textId="77777777" w:rsidTr="00C31296">
        <w:tc>
          <w:tcPr>
            <w:tcW w:w="2127" w:type="dxa"/>
            <w:vMerge/>
            <w:vAlign w:val="center"/>
          </w:tcPr>
          <w:p w14:paraId="6ED70D9D" w14:textId="77777777" w:rsidR="001967EC" w:rsidRPr="00037DD3" w:rsidRDefault="001967EC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vAlign w:val="center"/>
          </w:tcPr>
          <w:p w14:paraId="4B3237FF" w14:textId="77777777" w:rsidR="001967EC" w:rsidRPr="00037DD3" w:rsidRDefault="001967EC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1139" w:type="dxa"/>
            <w:shd w:val="clear" w:color="auto" w:fill="auto"/>
          </w:tcPr>
          <w:p w14:paraId="609B0422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  <w:shd w:val="clear" w:color="auto" w:fill="auto"/>
          </w:tcPr>
          <w:p w14:paraId="35FA65AB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93" w:type="dxa"/>
            <w:shd w:val="clear" w:color="auto" w:fill="auto"/>
          </w:tcPr>
          <w:p w14:paraId="621B1860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1967EC" w:rsidRPr="00037DD3" w14:paraId="723D18A7" w14:textId="77777777" w:rsidTr="00C31296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73345123" w14:textId="77777777" w:rsidR="001967EC" w:rsidRPr="00037DD3" w:rsidRDefault="001967EC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tcBorders>
              <w:bottom w:val="single" w:sz="4" w:space="0" w:color="auto"/>
            </w:tcBorders>
            <w:vAlign w:val="center"/>
          </w:tcPr>
          <w:p w14:paraId="3919901F" w14:textId="77777777" w:rsidR="001967EC" w:rsidRPr="00037DD3" w:rsidRDefault="001967EC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14:paraId="24BAB806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A3291F4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115F3F6" w14:textId="77777777" w:rsidR="001967EC" w:rsidRPr="00037DD3" w:rsidRDefault="001967EC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</w:t>
            </w:r>
            <w:r w:rsidRPr="00037DD3">
              <w:rPr>
                <w:rFonts w:ascii="Times New Roman" w:hAnsi="Times New Roman" w:cs="Times New Roman"/>
              </w:rPr>
              <w:t>5</w:t>
            </w:r>
          </w:p>
        </w:tc>
      </w:tr>
    </w:tbl>
    <w:p w14:paraId="5A988F25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CB5"/>
    <w:rsid w:val="001967EC"/>
    <w:rsid w:val="002E43C5"/>
    <w:rsid w:val="00400189"/>
    <w:rsid w:val="006462EF"/>
    <w:rsid w:val="00824C40"/>
    <w:rsid w:val="009E3CB5"/>
    <w:rsid w:val="00A87098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0F86A"/>
  <w15:chartTrackingRefBased/>
  <w15:docId w15:val="{79B8A507-E354-0044-829B-E5CFBE0DA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7EC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33:00Z</dcterms:created>
  <dcterms:modified xsi:type="dcterms:W3CDTF">2023-06-17T14:04:00Z</dcterms:modified>
</cp:coreProperties>
</file>